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BA4" w:rsidRPr="00927B91" w:rsidRDefault="00580D6E" w:rsidP="00975BA4">
      <w:pPr>
        <w:rPr>
          <w:rFonts w:ascii="Times New Roman" w:hAnsi="Times New Roman" w:cs="Times New Roman"/>
          <w:sz w:val="24"/>
          <w:szCs w:val="24"/>
        </w:rPr>
      </w:pPr>
      <w:r w:rsidRPr="00580D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452EF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Style w:val="TableGrid"/>
        <w:tblpPr w:leftFromText="180" w:rightFromText="180" w:vertAnchor="page" w:horzAnchor="margin" w:tblpXSpec="center" w:tblpY="3631"/>
        <w:tblOverlap w:val="never"/>
        <w:tblW w:w="9269" w:type="dxa"/>
        <w:tblLayout w:type="fixed"/>
        <w:tblLook w:val="04A0" w:firstRow="1" w:lastRow="0" w:firstColumn="1" w:lastColumn="0" w:noHBand="0" w:noVBand="1"/>
      </w:tblPr>
      <w:tblGrid>
        <w:gridCol w:w="853"/>
        <w:gridCol w:w="4466"/>
        <w:gridCol w:w="1889"/>
        <w:gridCol w:w="2061"/>
      </w:tblGrid>
      <w:tr w:rsidR="004F3472" w:rsidRPr="00927B91" w:rsidTr="004F3472">
        <w:trPr>
          <w:trHeight w:val="205"/>
        </w:trPr>
        <w:tc>
          <w:tcPr>
            <w:tcW w:w="853" w:type="dxa"/>
            <w:vMerge w:val="restart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4466" w:type="dxa"/>
            <w:vMerge w:val="restart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DH</w:t>
            </w:r>
          </w:p>
        </w:tc>
        <w:tc>
          <w:tcPr>
            <w:tcW w:w="2061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</w:t>
            </w:r>
          </w:p>
        </w:tc>
      </w:tr>
      <w:tr w:rsidR="004F3472" w:rsidRPr="00927B91" w:rsidTr="004F3472">
        <w:trPr>
          <w:trHeight w:val="205"/>
        </w:trPr>
        <w:tc>
          <w:tcPr>
            <w:tcW w:w="853" w:type="dxa"/>
            <w:vMerge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66" w:type="dxa"/>
            <w:vMerge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9" w:type="dxa"/>
          </w:tcPr>
          <w:p w:rsidR="004F3472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L568</w:t>
            </w: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L568</w:t>
            </w:r>
            <w:r w:rsidRPr="00927B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FBP8445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</w:tr>
      <w:tr w:rsidR="004F3472" w:rsidRPr="00927B91" w:rsidTr="004F3472">
        <w:trPr>
          <w:trHeight w:val="298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 w:rsidRPr="00927B9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LMG8989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PPL560</w:t>
            </w: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. rydalmerensis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X. hawaiiensis </w:t>
            </w:r>
            <w:r w:rsidRPr="00927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6251</w:t>
            </w:r>
            <w:r w:rsidRPr="00927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927B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X. sacchari </w:t>
            </w: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BP4641</w:t>
            </w: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</w:tr>
      <w:tr w:rsidR="004F3472" w:rsidRPr="00927B91" w:rsidTr="004F3472">
        <w:trPr>
          <w:trHeight w:val="312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C2206F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X. protegen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7B9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PL118</w:t>
            </w:r>
            <w:r w:rsidRPr="00927B9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4F3472" w:rsidRPr="00927B91" w:rsidTr="004F3472">
        <w:trPr>
          <w:trHeight w:val="298"/>
        </w:trPr>
        <w:tc>
          <w:tcPr>
            <w:tcW w:w="853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466" w:type="dxa"/>
            <w:vAlign w:val="center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927B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X. sontii </w:t>
            </w: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L1</w:t>
            </w: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89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2061" w:type="dxa"/>
          </w:tcPr>
          <w:p w:rsidR="004F3472" w:rsidRPr="00927B91" w:rsidRDefault="004F3472" w:rsidP="00975B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7B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</w:tbl>
    <w:p w:rsidR="00B04F9E" w:rsidRDefault="00975BA4" w:rsidP="00975B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27B91">
        <w:rPr>
          <w:rFonts w:ascii="Times New Roman" w:hAnsi="Times New Roman" w:cs="Times New Roman"/>
          <w:sz w:val="24"/>
          <w:szCs w:val="24"/>
        </w:rPr>
        <w:t>Digital D</w:t>
      </w:r>
      <w:r w:rsidR="00DE422F" w:rsidRPr="00927B91">
        <w:rPr>
          <w:rFonts w:ascii="Times New Roman" w:hAnsi="Times New Roman" w:cs="Times New Roman"/>
          <w:sz w:val="24"/>
          <w:szCs w:val="24"/>
        </w:rPr>
        <w:t xml:space="preserve">NA–DNA hybridization (dDDH), </w:t>
      </w:r>
      <w:r w:rsidRPr="00927B91">
        <w:rPr>
          <w:rFonts w:ascii="Times New Roman" w:hAnsi="Times New Roman" w:cs="Times New Roman"/>
          <w:sz w:val="24"/>
          <w:szCs w:val="24"/>
        </w:rPr>
        <w:t>average nucleotide identity (ANI)</w:t>
      </w:r>
      <w:r w:rsidR="004F3472">
        <w:rPr>
          <w:rFonts w:ascii="Times New Roman" w:hAnsi="Times New Roman" w:cs="Times New Roman"/>
          <w:sz w:val="24"/>
          <w:szCs w:val="24"/>
        </w:rPr>
        <w:t xml:space="preserve"> </w:t>
      </w:r>
      <w:r w:rsidRPr="00927B91">
        <w:rPr>
          <w:rFonts w:ascii="Times New Roman" w:hAnsi="Times New Roman" w:cs="Times New Roman"/>
          <w:sz w:val="24"/>
          <w:szCs w:val="24"/>
        </w:rPr>
        <w:t>values for strain PPL568</w:t>
      </w:r>
      <w:r w:rsidR="00D854E2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927B91">
        <w:rPr>
          <w:rFonts w:ascii="Times New Roman" w:hAnsi="Times New Roman" w:cs="Times New Roman"/>
          <w:sz w:val="24"/>
          <w:szCs w:val="24"/>
        </w:rPr>
        <w:t xml:space="preserve"> were determined by comparison with type and representative strains of other </w:t>
      </w:r>
      <w:r w:rsidRPr="00927B91">
        <w:rPr>
          <w:rFonts w:ascii="Times New Roman" w:hAnsi="Times New Roman" w:cs="Times New Roman"/>
          <w:i/>
          <w:iCs/>
          <w:sz w:val="24"/>
          <w:szCs w:val="24"/>
        </w:rPr>
        <w:t>Xanthomonas</w:t>
      </w:r>
      <w:r w:rsidRPr="00927B91">
        <w:rPr>
          <w:rFonts w:ascii="Times New Roman" w:hAnsi="Times New Roman" w:cs="Times New Roman"/>
          <w:sz w:val="24"/>
          <w:szCs w:val="24"/>
        </w:rPr>
        <w:t> species.</w:t>
      </w:r>
    </w:p>
    <w:p w:rsidR="004F3472" w:rsidRDefault="004F3472" w:rsidP="00975B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3472" w:rsidRPr="00927B91" w:rsidRDefault="004F3472" w:rsidP="00975B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F3472" w:rsidRPr="00927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2MDcyNLYwMjGxMLRU0lEKTi0uzszPAykwrQUAwvVdviwAAAA="/>
  </w:docVars>
  <w:rsids>
    <w:rsidRoot w:val="006C7A0F"/>
    <w:rsid w:val="0005593E"/>
    <w:rsid w:val="000E50CD"/>
    <w:rsid w:val="00181339"/>
    <w:rsid w:val="002452EF"/>
    <w:rsid w:val="0032080C"/>
    <w:rsid w:val="004F3472"/>
    <w:rsid w:val="00580D6E"/>
    <w:rsid w:val="006A12CB"/>
    <w:rsid w:val="006C7A0F"/>
    <w:rsid w:val="006D5BA5"/>
    <w:rsid w:val="00927B91"/>
    <w:rsid w:val="00975BA4"/>
    <w:rsid w:val="00AF043A"/>
    <w:rsid w:val="00B04F9E"/>
    <w:rsid w:val="00C2206F"/>
    <w:rsid w:val="00D65933"/>
    <w:rsid w:val="00D854E2"/>
    <w:rsid w:val="00DE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4838"/>
  <w15:chartTrackingRefBased/>
  <w15:docId w15:val="{C6425EC0-B13C-4BCE-8607-4873EE48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A0F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A0F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80C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80C"/>
    <w:rPr>
      <w:rFonts w:ascii="Segoe UI" w:hAnsi="Segoe UI" w:cs="Mangal"/>
      <w:sz w:val="18"/>
      <w:szCs w:val="16"/>
      <w:lang w:bidi="hi-IN"/>
    </w:rPr>
  </w:style>
  <w:style w:type="paragraph" w:styleId="ListParagraph">
    <w:name w:val="List Paragraph"/>
    <w:basedOn w:val="Normal"/>
    <w:uiPriority w:val="34"/>
    <w:qFormat/>
    <w:rsid w:val="004F34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ka</dc:creator>
  <cp:keywords/>
  <dc:description/>
  <cp:lastModifiedBy>Anushika</cp:lastModifiedBy>
  <cp:revision>12</cp:revision>
  <cp:lastPrinted>2026-01-08T13:28:00Z</cp:lastPrinted>
  <dcterms:created xsi:type="dcterms:W3CDTF">2025-12-27T11:06:00Z</dcterms:created>
  <dcterms:modified xsi:type="dcterms:W3CDTF">2026-02-15T09:52:00Z</dcterms:modified>
</cp:coreProperties>
</file>